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42E79" w14:textId="1F455908" w:rsidR="007B7D0C" w:rsidRPr="00151D11" w:rsidRDefault="007B7D0C" w:rsidP="007B7D0C">
      <w:pPr>
        <w:rPr>
          <w:rFonts w:ascii="Times New Roman" w:hAnsi="Times New Roman" w:cs="Times New Roman"/>
          <w:b/>
          <w:bCs/>
          <w:lang w:val="en-US"/>
        </w:rPr>
      </w:pPr>
      <w:r w:rsidRPr="00151D1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887413">
        <w:rPr>
          <w:rFonts w:ascii="Times New Roman" w:hAnsi="Times New Roman" w:cs="Times New Roman"/>
          <w:b/>
          <w:bCs/>
          <w:lang w:val="en-US"/>
        </w:rPr>
        <w:t>5</w:t>
      </w:r>
      <w:r w:rsidRPr="00151D11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0" w:name="_Hlk188967424"/>
      <w:r w:rsidRPr="00151D11">
        <w:rPr>
          <w:rFonts w:ascii="Times New Roman" w:hAnsi="Times New Roman" w:cs="Times New Roman"/>
          <w:lang w:val="en-US"/>
        </w:rPr>
        <w:t xml:space="preserve">Odds of </w:t>
      </w:r>
      <w:r w:rsidR="004243F8">
        <w:rPr>
          <w:rFonts w:ascii="Times New Roman" w:hAnsi="Times New Roman" w:cs="Times New Roman"/>
          <w:lang w:val="en-US"/>
        </w:rPr>
        <w:t xml:space="preserve">higher than deficiency </w:t>
      </w:r>
      <w:r w:rsidRPr="00151D11">
        <w:rPr>
          <w:rFonts w:ascii="Times New Roman" w:hAnsi="Times New Roman" w:cs="Times New Roman"/>
          <w:lang w:val="en-US"/>
        </w:rPr>
        <w:t xml:space="preserve">total testosterone </w:t>
      </w:r>
      <w:r>
        <w:rPr>
          <w:rFonts w:ascii="Times New Roman" w:hAnsi="Times New Roman" w:cs="Times New Roman"/>
          <w:lang w:val="en-US"/>
        </w:rPr>
        <w:t>vs. testosterone deficiency based on the European Association of Urology</w:t>
      </w:r>
      <w:r w:rsidRPr="00151D11">
        <w:rPr>
          <w:rFonts w:ascii="Times New Roman" w:hAnsi="Times New Roman" w:cs="Times New Roman"/>
          <w:lang w:val="en-US"/>
        </w:rPr>
        <w:t xml:space="preserve"> with higher handgrip strength or higher </w:t>
      </w:r>
      <w:r w:rsidR="00D505F6">
        <w:rPr>
          <w:rFonts w:ascii="Times New Roman" w:hAnsi="Times New Roman" w:cs="Times New Roman"/>
          <w:lang w:val="en-US"/>
        </w:rPr>
        <w:t>appendicular lean soft tissue</w:t>
      </w:r>
      <w:r w:rsidR="00D505F6" w:rsidRPr="00151D11">
        <w:rPr>
          <w:rFonts w:ascii="Times New Roman" w:hAnsi="Times New Roman" w:cs="Times New Roman"/>
          <w:lang w:val="en-US"/>
        </w:rPr>
        <w:t xml:space="preserve"> index</w:t>
      </w:r>
      <w:r w:rsidRPr="00151D11">
        <w:rPr>
          <w:rFonts w:ascii="Times New Roman" w:hAnsi="Times New Roman" w:cs="Times New Roman"/>
          <w:lang w:val="en-US"/>
        </w:rPr>
        <w:t>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316"/>
        <w:gridCol w:w="1114"/>
        <w:gridCol w:w="1652"/>
        <w:gridCol w:w="1170"/>
        <w:gridCol w:w="1260"/>
        <w:gridCol w:w="1800"/>
        <w:gridCol w:w="1080"/>
        <w:gridCol w:w="990"/>
        <w:gridCol w:w="1890"/>
      </w:tblGrid>
      <w:tr w:rsidR="007B7D0C" w:rsidRPr="00151D11" w14:paraId="087ADA3A" w14:textId="77777777" w:rsidTr="00302747">
        <w:tc>
          <w:tcPr>
            <w:tcW w:w="13855" w:type="dxa"/>
            <w:gridSpan w:val="10"/>
          </w:tcPr>
          <w:p w14:paraId="5257AC53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9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</w:tr>
      <w:tr w:rsidR="007B7D0C" w:rsidRPr="00151D11" w14:paraId="3B30C3EF" w14:textId="77777777" w:rsidTr="00302747">
        <w:tc>
          <w:tcPr>
            <w:tcW w:w="1583" w:type="dxa"/>
          </w:tcPr>
          <w:p w14:paraId="6C129006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1F2C35C9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7E18206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7E9F2A90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7B7D0C" w:rsidRPr="00151D11" w14:paraId="1063F2E8" w14:textId="77777777" w:rsidTr="00302747">
        <w:tc>
          <w:tcPr>
            <w:tcW w:w="1583" w:type="dxa"/>
          </w:tcPr>
          <w:p w14:paraId="58D977C6" w14:textId="77777777" w:rsidR="007B7D0C" w:rsidRPr="00151D11" w:rsidRDefault="007B7D0C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29D4B98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60DD43C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237E392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3C6383C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50C357BD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7109BD75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1DB61C8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6E704306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63C825ED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7B7D0C" w:rsidRPr="00151D11" w14:paraId="3C718A24" w14:textId="77777777" w:rsidTr="00302747">
        <w:tc>
          <w:tcPr>
            <w:tcW w:w="1583" w:type="dxa"/>
          </w:tcPr>
          <w:p w14:paraId="656A60C8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3D0FC2D5" w14:textId="22185738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114" w:type="dxa"/>
          </w:tcPr>
          <w:p w14:paraId="20B2279E" w14:textId="7C71FB31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652" w:type="dxa"/>
          </w:tcPr>
          <w:p w14:paraId="6DA6A1C0" w14:textId="5F828867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 – 1.46</w:t>
            </w:r>
          </w:p>
        </w:tc>
        <w:tc>
          <w:tcPr>
            <w:tcW w:w="1170" w:type="dxa"/>
          </w:tcPr>
          <w:p w14:paraId="2C983C49" w14:textId="1EB24C74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60" w:type="dxa"/>
          </w:tcPr>
          <w:p w14:paraId="674D87F8" w14:textId="2CDEB42F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800" w:type="dxa"/>
          </w:tcPr>
          <w:p w14:paraId="246631ED" w14:textId="437FD07D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 – 1.68</w:t>
            </w:r>
          </w:p>
        </w:tc>
        <w:tc>
          <w:tcPr>
            <w:tcW w:w="1080" w:type="dxa"/>
          </w:tcPr>
          <w:p w14:paraId="7F961C19" w14:textId="149BE39A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990" w:type="dxa"/>
          </w:tcPr>
          <w:p w14:paraId="3CC0E477" w14:textId="5E2E3EFA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890" w:type="dxa"/>
          </w:tcPr>
          <w:p w14:paraId="4F098CF6" w14:textId="5CA249F9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– 1.69</w:t>
            </w:r>
          </w:p>
        </w:tc>
      </w:tr>
      <w:tr w:rsidR="007B7D0C" w:rsidRPr="00151D11" w14:paraId="2B9B523F" w14:textId="77777777" w:rsidTr="00302747">
        <w:tc>
          <w:tcPr>
            <w:tcW w:w="1583" w:type="dxa"/>
          </w:tcPr>
          <w:p w14:paraId="6ACD5992" w14:textId="3DAC064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igher </w:t>
            </w:r>
            <w:r w:rsidR="00D505F6"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="00D505F6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62F235B7" w14:textId="654D3DA7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114" w:type="dxa"/>
          </w:tcPr>
          <w:p w14:paraId="01039B1B" w14:textId="0DE173DD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652" w:type="dxa"/>
          </w:tcPr>
          <w:p w14:paraId="02620453" w14:textId="77CF18A6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 – 1.40</w:t>
            </w:r>
          </w:p>
        </w:tc>
        <w:tc>
          <w:tcPr>
            <w:tcW w:w="1170" w:type="dxa"/>
          </w:tcPr>
          <w:p w14:paraId="054C8966" w14:textId="31339737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260" w:type="dxa"/>
          </w:tcPr>
          <w:p w14:paraId="643FB13B" w14:textId="04255053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1800" w:type="dxa"/>
          </w:tcPr>
          <w:p w14:paraId="7A7F0536" w14:textId="64DE5E43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 – 8.03</w:t>
            </w:r>
          </w:p>
        </w:tc>
        <w:tc>
          <w:tcPr>
            <w:tcW w:w="1080" w:type="dxa"/>
          </w:tcPr>
          <w:p w14:paraId="75F7D51C" w14:textId="554FA2B9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3FB793F9" w14:textId="284BCB66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1</w:t>
            </w:r>
          </w:p>
        </w:tc>
        <w:tc>
          <w:tcPr>
            <w:tcW w:w="1890" w:type="dxa"/>
          </w:tcPr>
          <w:p w14:paraId="00B49A97" w14:textId="71A3BCA7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 – 7.74</w:t>
            </w:r>
          </w:p>
        </w:tc>
      </w:tr>
      <w:tr w:rsidR="007B7D0C" w:rsidRPr="00151D11" w14:paraId="55D256BA" w14:textId="77777777" w:rsidTr="00302747">
        <w:tc>
          <w:tcPr>
            <w:tcW w:w="13855" w:type="dxa"/>
            <w:gridSpan w:val="10"/>
          </w:tcPr>
          <w:p w14:paraId="00AF07FE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</w:p>
        </w:tc>
      </w:tr>
      <w:tr w:rsidR="007B7D0C" w:rsidRPr="00151D11" w14:paraId="63E895A0" w14:textId="77777777" w:rsidTr="00302747">
        <w:tc>
          <w:tcPr>
            <w:tcW w:w="1583" w:type="dxa"/>
          </w:tcPr>
          <w:p w14:paraId="01560FA7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5DA33A7B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5A075F1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67D7FBED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7B7D0C" w:rsidRPr="00151D11" w14:paraId="7560C0C9" w14:textId="77777777" w:rsidTr="00302747">
        <w:tc>
          <w:tcPr>
            <w:tcW w:w="1583" w:type="dxa"/>
          </w:tcPr>
          <w:p w14:paraId="6CC115DB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67060A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6037D3E2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58C8654F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1AE36A3C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216F2DCE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413CFF8B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5C244AD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77570D2A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61A0EAE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7B7D0C" w:rsidRPr="00151D11" w14:paraId="38F36C1D" w14:textId="77777777" w:rsidTr="00302747">
        <w:tc>
          <w:tcPr>
            <w:tcW w:w="1583" w:type="dxa"/>
          </w:tcPr>
          <w:p w14:paraId="1BD0DE8D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36F680B2" w14:textId="3ECD3FD5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14" w:type="dxa"/>
          </w:tcPr>
          <w:p w14:paraId="29B3EC5B" w14:textId="1A75D34C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652" w:type="dxa"/>
          </w:tcPr>
          <w:p w14:paraId="767F21AB" w14:textId="7D4457DA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 – 1.63</w:t>
            </w:r>
          </w:p>
        </w:tc>
        <w:tc>
          <w:tcPr>
            <w:tcW w:w="1170" w:type="dxa"/>
          </w:tcPr>
          <w:p w14:paraId="063B8952" w14:textId="11FBA3AE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260" w:type="dxa"/>
          </w:tcPr>
          <w:p w14:paraId="350FCD5B" w14:textId="6AA6867D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800" w:type="dxa"/>
          </w:tcPr>
          <w:p w14:paraId="3A45E93C" w14:textId="055A7492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– 2.15</w:t>
            </w:r>
          </w:p>
        </w:tc>
        <w:tc>
          <w:tcPr>
            <w:tcW w:w="1080" w:type="dxa"/>
          </w:tcPr>
          <w:p w14:paraId="27118016" w14:textId="3B6064F6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990" w:type="dxa"/>
          </w:tcPr>
          <w:p w14:paraId="656B84F0" w14:textId="405F4835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890" w:type="dxa"/>
          </w:tcPr>
          <w:p w14:paraId="68D7C6D3" w14:textId="311343EF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– 2.17</w:t>
            </w:r>
          </w:p>
        </w:tc>
      </w:tr>
      <w:tr w:rsidR="007B7D0C" w:rsidRPr="00151D11" w14:paraId="07861D70" w14:textId="77777777" w:rsidTr="00302747">
        <w:tc>
          <w:tcPr>
            <w:tcW w:w="1583" w:type="dxa"/>
          </w:tcPr>
          <w:p w14:paraId="6D8757BE" w14:textId="578BE292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igh </w:t>
            </w:r>
            <w:r w:rsidR="00D505F6"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="00D505F6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7C3E119A" w14:textId="59E94E51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114" w:type="dxa"/>
          </w:tcPr>
          <w:p w14:paraId="74362B44" w14:textId="65740413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652" w:type="dxa"/>
          </w:tcPr>
          <w:p w14:paraId="5D26C650" w14:textId="22474D54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 – 1.23</w:t>
            </w:r>
          </w:p>
        </w:tc>
        <w:tc>
          <w:tcPr>
            <w:tcW w:w="1170" w:type="dxa"/>
          </w:tcPr>
          <w:p w14:paraId="3392D995" w14:textId="776D8454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260" w:type="dxa"/>
          </w:tcPr>
          <w:p w14:paraId="23B1FFE6" w14:textId="5F8B9E4A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1800" w:type="dxa"/>
          </w:tcPr>
          <w:p w14:paraId="7EB2DB10" w14:textId="59FADB4E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– 3.69</w:t>
            </w:r>
          </w:p>
        </w:tc>
        <w:tc>
          <w:tcPr>
            <w:tcW w:w="1080" w:type="dxa"/>
          </w:tcPr>
          <w:p w14:paraId="2E8B0414" w14:textId="6CCB92EF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90" w:type="dxa"/>
          </w:tcPr>
          <w:p w14:paraId="26283222" w14:textId="1C0EA735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1890" w:type="dxa"/>
          </w:tcPr>
          <w:p w14:paraId="6F180509" w14:textId="0925AA31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– 3.82</w:t>
            </w:r>
          </w:p>
        </w:tc>
      </w:tr>
      <w:tr w:rsidR="007B7D0C" w:rsidRPr="00151D11" w14:paraId="64F521C5" w14:textId="77777777" w:rsidTr="00302747">
        <w:tc>
          <w:tcPr>
            <w:tcW w:w="13855" w:type="dxa"/>
            <w:gridSpan w:val="10"/>
          </w:tcPr>
          <w:p w14:paraId="3F240C35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</w:p>
        </w:tc>
      </w:tr>
      <w:tr w:rsidR="007B7D0C" w:rsidRPr="00151D11" w14:paraId="72FA37DD" w14:textId="77777777" w:rsidTr="00302747">
        <w:tc>
          <w:tcPr>
            <w:tcW w:w="1583" w:type="dxa"/>
          </w:tcPr>
          <w:p w14:paraId="2B1D7E93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258D987C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441F80AC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07982619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7B7D0C" w:rsidRPr="00151D11" w14:paraId="6520C973" w14:textId="77777777" w:rsidTr="00302747">
        <w:tc>
          <w:tcPr>
            <w:tcW w:w="1583" w:type="dxa"/>
          </w:tcPr>
          <w:p w14:paraId="043E0EA0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5BC3D4FC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02CE9E9E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4BA7C96C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7EE70CA6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00DD3A0A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42083D5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5125224B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18A182B2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071FAC47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7B7D0C" w:rsidRPr="00151D11" w14:paraId="61981EF6" w14:textId="77777777" w:rsidTr="00302747">
        <w:tc>
          <w:tcPr>
            <w:tcW w:w="1583" w:type="dxa"/>
          </w:tcPr>
          <w:p w14:paraId="35DD40AE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04072F60" w14:textId="13522DF4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114" w:type="dxa"/>
          </w:tcPr>
          <w:p w14:paraId="22B13963" w14:textId="53965C01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652" w:type="dxa"/>
          </w:tcPr>
          <w:p w14:paraId="03F357B2" w14:textId="51F61C7B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 – 1.46</w:t>
            </w:r>
          </w:p>
        </w:tc>
        <w:tc>
          <w:tcPr>
            <w:tcW w:w="1170" w:type="dxa"/>
          </w:tcPr>
          <w:p w14:paraId="2977FB24" w14:textId="355DAB1D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60" w:type="dxa"/>
          </w:tcPr>
          <w:p w14:paraId="7AEA65BF" w14:textId="034C6440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800" w:type="dxa"/>
          </w:tcPr>
          <w:p w14:paraId="0D4E5025" w14:textId="3EFAADDF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 – 1.68</w:t>
            </w:r>
          </w:p>
        </w:tc>
        <w:tc>
          <w:tcPr>
            <w:tcW w:w="1080" w:type="dxa"/>
          </w:tcPr>
          <w:p w14:paraId="10654362" w14:textId="00496355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990" w:type="dxa"/>
          </w:tcPr>
          <w:p w14:paraId="17D6B2F6" w14:textId="2F714E2E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890" w:type="dxa"/>
          </w:tcPr>
          <w:p w14:paraId="229C4F3A" w14:textId="37630369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– 1.69</w:t>
            </w:r>
          </w:p>
        </w:tc>
      </w:tr>
      <w:tr w:rsidR="007B7D0C" w:rsidRPr="00151D11" w14:paraId="73C410FE" w14:textId="77777777" w:rsidTr="00302747">
        <w:tc>
          <w:tcPr>
            <w:tcW w:w="1583" w:type="dxa"/>
          </w:tcPr>
          <w:p w14:paraId="23E8BABB" w14:textId="4274E69D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igher </w:t>
            </w:r>
            <w:r w:rsidR="00D505F6">
              <w:rPr>
                <w:rFonts w:ascii="Times New Roman" w:hAnsi="Times New Roman" w:cs="Times New Roman"/>
                <w:lang w:val="en-US"/>
              </w:rPr>
              <w:t xml:space="preserve">appendicular </w:t>
            </w:r>
            <w:r w:rsidR="00D505F6">
              <w:rPr>
                <w:rFonts w:ascii="Times New Roman" w:hAnsi="Times New Roman" w:cs="Times New Roman"/>
                <w:lang w:val="en-US"/>
              </w:rPr>
              <w:lastRenderedPageBreak/>
              <w:t>lean soft tissue</w:t>
            </w:r>
            <w:r w:rsidR="00D505F6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325058F9" w14:textId="198F4D01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46</w:t>
            </w:r>
          </w:p>
        </w:tc>
        <w:tc>
          <w:tcPr>
            <w:tcW w:w="1114" w:type="dxa"/>
          </w:tcPr>
          <w:p w14:paraId="4F721568" w14:textId="53F36BC1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652" w:type="dxa"/>
          </w:tcPr>
          <w:p w14:paraId="66AC2586" w14:textId="1FFAC9FC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 – 1.40</w:t>
            </w:r>
          </w:p>
        </w:tc>
        <w:tc>
          <w:tcPr>
            <w:tcW w:w="1170" w:type="dxa"/>
          </w:tcPr>
          <w:p w14:paraId="75287159" w14:textId="2444696E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260" w:type="dxa"/>
          </w:tcPr>
          <w:p w14:paraId="2B916436" w14:textId="5A014301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1800" w:type="dxa"/>
          </w:tcPr>
          <w:p w14:paraId="03BE2F48" w14:textId="1CF1BCD7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 – 8.03</w:t>
            </w:r>
          </w:p>
        </w:tc>
        <w:tc>
          <w:tcPr>
            <w:tcW w:w="1080" w:type="dxa"/>
          </w:tcPr>
          <w:p w14:paraId="32289175" w14:textId="7FD0F91B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59610719" w14:textId="47FC5EAC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1</w:t>
            </w:r>
          </w:p>
        </w:tc>
        <w:tc>
          <w:tcPr>
            <w:tcW w:w="1890" w:type="dxa"/>
          </w:tcPr>
          <w:p w14:paraId="7A5A42DD" w14:textId="107AD1F5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 – 7.74</w:t>
            </w:r>
          </w:p>
        </w:tc>
      </w:tr>
      <w:tr w:rsidR="007B7D0C" w:rsidRPr="00151D11" w14:paraId="23A492E6" w14:textId="77777777" w:rsidTr="00302747">
        <w:tc>
          <w:tcPr>
            <w:tcW w:w="13855" w:type="dxa"/>
            <w:gridSpan w:val="10"/>
          </w:tcPr>
          <w:p w14:paraId="43CCD217" w14:textId="76002D64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 group interaction w higher</w:t>
            </w:r>
            <w:r w:rsidR="001908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han deficiency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osterone</w:t>
            </w:r>
          </w:p>
        </w:tc>
      </w:tr>
      <w:tr w:rsidR="007B7D0C" w:rsidRPr="00151D11" w14:paraId="7FB6A34C" w14:textId="77777777" w:rsidTr="00302747">
        <w:tc>
          <w:tcPr>
            <w:tcW w:w="1583" w:type="dxa"/>
          </w:tcPr>
          <w:p w14:paraId="7BA45386" w14:textId="77777777" w:rsidR="007B7D0C" w:rsidRPr="00151D11" w:rsidRDefault="007B7D0C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6A2530F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2FD371BB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5DBEE727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7B7D0C" w:rsidRPr="00151D11" w14:paraId="5085D23E" w14:textId="77777777" w:rsidTr="00302747">
        <w:tc>
          <w:tcPr>
            <w:tcW w:w="1583" w:type="dxa"/>
          </w:tcPr>
          <w:p w14:paraId="1CA39C8A" w14:textId="77777777" w:rsidR="007B7D0C" w:rsidRPr="00151D11" w:rsidRDefault="007B7D0C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BB90C69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151DED6A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3829CA1C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363B5C67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1E54B92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334FEFED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1CB41A03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456A06F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4A5596C5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7B7D0C" w:rsidRPr="00151D11" w14:paraId="223E4EAB" w14:textId="77777777" w:rsidTr="00302747">
        <w:tc>
          <w:tcPr>
            <w:tcW w:w="1583" w:type="dxa"/>
          </w:tcPr>
          <w:p w14:paraId="38DF63B9" w14:textId="77777777" w:rsidR="007B7D0C" w:rsidRPr="00151D11" w:rsidRDefault="007B7D0C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6D0189D2" w14:textId="55B47908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114" w:type="dxa"/>
          </w:tcPr>
          <w:p w14:paraId="6F11206B" w14:textId="3F8EC6F3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652" w:type="dxa"/>
          </w:tcPr>
          <w:p w14:paraId="7F158EB2" w14:textId="18C51BAA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 – 1.21</w:t>
            </w:r>
          </w:p>
        </w:tc>
        <w:tc>
          <w:tcPr>
            <w:tcW w:w="1170" w:type="dxa"/>
          </w:tcPr>
          <w:p w14:paraId="79103D2B" w14:textId="5887CA73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60" w:type="dxa"/>
          </w:tcPr>
          <w:p w14:paraId="7F079A38" w14:textId="31C8C05C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800" w:type="dxa"/>
          </w:tcPr>
          <w:p w14:paraId="61B4636F" w14:textId="57565793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 – 1.29</w:t>
            </w:r>
          </w:p>
        </w:tc>
        <w:tc>
          <w:tcPr>
            <w:tcW w:w="1080" w:type="dxa"/>
          </w:tcPr>
          <w:p w14:paraId="6057745C" w14:textId="59779405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990" w:type="dxa"/>
          </w:tcPr>
          <w:p w14:paraId="1617E1DD" w14:textId="07E4BE0B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890" w:type="dxa"/>
          </w:tcPr>
          <w:p w14:paraId="2D40991A" w14:textId="0D3A07A8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– 1.30</w:t>
            </w:r>
          </w:p>
        </w:tc>
      </w:tr>
      <w:tr w:rsidR="007B7D0C" w:rsidRPr="00151D11" w14:paraId="3693F8D8" w14:textId="77777777" w:rsidTr="00302747">
        <w:tc>
          <w:tcPr>
            <w:tcW w:w="1583" w:type="dxa"/>
          </w:tcPr>
          <w:p w14:paraId="4B5CAFE4" w14:textId="71DD28D2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igher </w:t>
            </w:r>
            <w:r w:rsidR="00D505F6"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="00D505F6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3DD49964" w14:textId="7F8A3FDC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114" w:type="dxa"/>
          </w:tcPr>
          <w:p w14:paraId="200D69D2" w14:textId="5278071E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652" w:type="dxa"/>
          </w:tcPr>
          <w:p w14:paraId="3DA1649F" w14:textId="27E9231F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– 1.18</w:t>
            </w:r>
          </w:p>
        </w:tc>
        <w:tc>
          <w:tcPr>
            <w:tcW w:w="1170" w:type="dxa"/>
          </w:tcPr>
          <w:p w14:paraId="739DFE9A" w14:textId="5AC9B46A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260" w:type="dxa"/>
          </w:tcPr>
          <w:p w14:paraId="0F3D47CB" w14:textId="6B4B144E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1800" w:type="dxa"/>
          </w:tcPr>
          <w:p w14:paraId="3CF7F550" w14:textId="0E5DA4F3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– 2.83</w:t>
            </w:r>
          </w:p>
        </w:tc>
        <w:tc>
          <w:tcPr>
            <w:tcW w:w="1080" w:type="dxa"/>
          </w:tcPr>
          <w:p w14:paraId="0F8ACB3E" w14:textId="3BB69779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5AA3C072" w14:textId="162A1279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1890" w:type="dxa"/>
          </w:tcPr>
          <w:p w14:paraId="571AB4B9" w14:textId="5A641476" w:rsidR="007B7D0C" w:rsidRPr="00151D11" w:rsidRDefault="003B70F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 – 2.78</w:t>
            </w:r>
          </w:p>
        </w:tc>
      </w:tr>
    </w:tbl>
    <w:p w14:paraId="3DF08B78" w14:textId="77777777" w:rsidR="0058478D" w:rsidRPr="00837C05" w:rsidRDefault="0058478D" w:rsidP="0058478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37C05">
        <w:rPr>
          <w:rFonts w:ascii="Times New Roman" w:hAnsi="Times New Roman" w:cs="Times New Roman"/>
          <w:sz w:val="18"/>
          <w:szCs w:val="18"/>
          <w:lang w:val="en-US"/>
        </w:rPr>
        <w:t>*Indicates significance.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>: adjusted for age, body mass index, race, and education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: adjusted for 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 and arthritis, cancer, and diabetes</w:t>
      </w:r>
    </w:p>
    <w:p w14:paraId="51F34EAC" w14:textId="77777777" w:rsidR="007B7D0C" w:rsidRPr="006F32C4" w:rsidRDefault="007B7D0C" w:rsidP="007B7D0C">
      <w:pPr>
        <w:rPr>
          <w:lang w:val="en-US"/>
        </w:rPr>
      </w:pPr>
    </w:p>
    <w:p w14:paraId="7E1DF3B3" w14:textId="77777777" w:rsidR="007B7D0C" w:rsidRPr="001461FC" w:rsidRDefault="007B7D0C" w:rsidP="007B7D0C">
      <w:pPr>
        <w:rPr>
          <w:lang w:val="en-US"/>
        </w:rPr>
      </w:pPr>
    </w:p>
    <w:p w14:paraId="44739387" w14:textId="77777777" w:rsidR="00E600B9" w:rsidRPr="007B7D0C" w:rsidRDefault="00E600B9">
      <w:pPr>
        <w:rPr>
          <w:lang w:val="en-US"/>
        </w:rPr>
      </w:pPr>
    </w:p>
    <w:sectPr w:rsidR="00E600B9" w:rsidRPr="007B7D0C" w:rsidSect="007B7D0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0C"/>
    <w:rsid w:val="000445C2"/>
    <w:rsid w:val="001908D2"/>
    <w:rsid w:val="003B70F1"/>
    <w:rsid w:val="003D4A96"/>
    <w:rsid w:val="004243F8"/>
    <w:rsid w:val="004F5BE7"/>
    <w:rsid w:val="0058478D"/>
    <w:rsid w:val="006B3D91"/>
    <w:rsid w:val="007B7D0C"/>
    <w:rsid w:val="00887413"/>
    <w:rsid w:val="009F1031"/>
    <w:rsid w:val="00AD0C2A"/>
    <w:rsid w:val="00B26044"/>
    <w:rsid w:val="00D435EF"/>
    <w:rsid w:val="00D505F6"/>
    <w:rsid w:val="00E600B9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34A8"/>
  <w15:chartTrackingRefBased/>
  <w15:docId w15:val="{B7F183D8-61D3-4670-9BCF-4B45F299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D0C"/>
  </w:style>
  <w:style w:type="paragraph" w:styleId="Heading1">
    <w:name w:val="heading 1"/>
    <w:basedOn w:val="Normal"/>
    <w:next w:val="Normal"/>
    <w:link w:val="Heading1Char"/>
    <w:uiPriority w:val="9"/>
    <w:qFormat/>
    <w:rsid w:val="007B7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D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7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8</cp:revision>
  <dcterms:created xsi:type="dcterms:W3CDTF">2025-06-07T18:13:00Z</dcterms:created>
  <dcterms:modified xsi:type="dcterms:W3CDTF">2026-01-07T08:15:00Z</dcterms:modified>
</cp:coreProperties>
</file>